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E6340" w14:textId="77777777" w:rsidR="00B20AA2" w:rsidRDefault="00B20AA2" w:rsidP="00B20AA2">
      <w:pPr>
        <w:rPr>
          <w:rFonts w:ascii="Arial" w:eastAsia="Arial" w:hAnsi="Arial" w:cs="Arial"/>
          <w:color w:val="000000" w:themeColor="text1"/>
          <w:sz w:val="22"/>
          <w:szCs w:val="22"/>
        </w:rPr>
      </w:pPr>
      <w:r>
        <w:rPr>
          <w:noProof/>
        </w:rPr>
        <w:drawing>
          <wp:inline distT="0" distB="0" distL="0" distR="0" wp14:anchorId="400CE170" wp14:editId="18AB3EEF">
            <wp:extent cx="5486400" cy="4800600"/>
            <wp:effectExtent l="0" t="0" r="0" b="0"/>
            <wp:docPr id="94633663" name="drawing" descr="A graph of missing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33663" name="drawing" descr="A graph of missing data&#10;&#10;AI-generated content may be incorrect."/>
                    <pic:cNvPicPr/>
                  </pic:nvPicPr>
                  <pic:blipFill>
                    <a:blip r:embed="rId5">
                      <a:extLst>
                        <a:ext uri="{28A0092B-C50C-407E-A947-70E740481C1C}">
                          <a14:useLocalDpi xmlns:a14="http://schemas.microsoft.com/office/drawing/2010/main"/>
                        </a:ext>
                      </a:extLst>
                    </a:blip>
                    <a:stretch>
                      <a:fillRect/>
                    </a:stretch>
                  </pic:blipFill>
                  <pic:spPr>
                    <a:xfrm>
                      <a:off x="0" y="0"/>
                      <a:ext cx="5486400" cy="4800600"/>
                    </a:xfrm>
                    <a:prstGeom prst="rect">
                      <a:avLst/>
                    </a:prstGeom>
                  </pic:spPr>
                </pic:pic>
              </a:graphicData>
            </a:graphic>
          </wp:inline>
        </w:drawing>
      </w:r>
    </w:p>
    <w:p w14:paraId="0D924926" w14:textId="77777777" w:rsidR="00B20AA2" w:rsidRDefault="00B20AA2" w:rsidP="00B20AA2">
      <w:pPr>
        <w:rPr>
          <w:rFonts w:ascii="Arial" w:eastAsia="Arial" w:hAnsi="Arial" w:cs="Arial"/>
          <w:color w:val="000000" w:themeColor="text1"/>
          <w:sz w:val="22"/>
          <w:szCs w:val="22"/>
        </w:rPr>
      </w:pPr>
      <w:r w:rsidRPr="3013A16A">
        <w:rPr>
          <w:rFonts w:ascii="Arial" w:eastAsia="Arial" w:hAnsi="Arial" w:cs="Arial"/>
          <w:b/>
          <w:bCs/>
          <w:sz w:val="22"/>
          <w:szCs w:val="22"/>
        </w:rPr>
        <w:t xml:space="preserve">Supplementary Figure 2. </w:t>
      </w:r>
      <w:r w:rsidRPr="3013A16A">
        <w:rPr>
          <w:rFonts w:ascii="Arial" w:eastAsia="Arial" w:hAnsi="Arial" w:cs="Arial"/>
          <w:sz w:val="22"/>
          <w:szCs w:val="22"/>
        </w:rPr>
        <w:t>Distribution of missing data. The number of missing items (images) across participants (A) and the number of participants with missing data across items (B). Distribution across groups and items appear to be uniform, with minor differences for 51-65 group for the number of missing items, likely due to a slightly larger N (of 34) compared to the other groups (N of 24 each).</w:t>
      </w:r>
    </w:p>
    <w:p w14:paraId="60FC064B" w14:textId="77777777" w:rsidR="00A72E06" w:rsidRPr="0035640F" w:rsidRDefault="00A72E06" w:rsidP="0035640F"/>
    <w:sectPr w:rsidR="00A72E06" w:rsidRPr="0035640F" w:rsidSect="00675E6B">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963CC9"/>
    <w:multiLevelType w:val="hybridMultilevel"/>
    <w:tmpl w:val="FFFFFFFF"/>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16cid:durableId="1125386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114"/>
    <w:rsid w:val="00007127"/>
    <w:rsid w:val="0003116B"/>
    <w:rsid w:val="00041AB2"/>
    <w:rsid w:val="0005460E"/>
    <w:rsid w:val="000625F0"/>
    <w:rsid w:val="00062FA1"/>
    <w:rsid w:val="000744A1"/>
    <w:rsid w:val="00076475"/>
    <w:rsid w:val="00086F31"/>
    <w:rsid w:val="000877AC"/>
    <w:rsid w:val="00087FA0"/>
    <w:rsid w:val="000A2ED0"/>
    <w:rsid w:val="000A6920"/>
    <w:rsid w:val="000B40E1"/>
    <w:rsid w:val="000D2C53"/>
    <w:rsid w:val="000D434C"/>
    <w:rsid w:val="000F1D00"/>
    <w:rsid w:val="00146146"/>
    <w:rsid w:val="00155D13"/>
    <w:rsid w:val="00157469"/>
    <w:rsid w:val="00165137"/>
    <w:rsid w:val="001A5A0E"/>
    <w:rsid w:val="001F32AE"/>
    <w:rsid w:val="002654FA"/>
    <w:rsid w:val="002A4CDD"/>
    <w:rsid w:val="002B6ECF"/>
    <w:rsid w:val="0035302F"/>
    <w:rsid w:val="0035640F"/>
    <w:rsid w:val="0035691E"/>
    <w:rsid w:val="0038713B"/>
    <w:rsid w:val="003F5CE1"/>
    <w:rsid w:val="004148E2"/>
    <w:rsid w:val="00460482"/>
    <w:rsid w:val="0046573C"/>
    <w:rsid w:val="00486E43"/>
    <w:rsid w:val="004C0038"/>
    <w:rsid w:val="004C7405"/>
    <w:rsid w:val="004D35CD"/>
    <w:rsid w:val="004D4A6C"/>
    <w:rsid w:val="00512D39"/>
    <w:rsid w:val="005315DB"/>
    <w:rsid w:val="00565682"/>
    <w:rsid w:val="00566EC6"/>
    <w:rsid w:val="005740AD"/>
    <w:rsid w:val="005D04A5"/>
    <w:rsid w:val="005D1C4F"/>
    <w:rsid w:val="00634FDF"/>
    <w:rsid w:val="006377E7"/>
    <w:rsid w:val="006538E5"/>
    <w:rsid w:val="00675E6B"/>
    <w:rsid w:val="006B677A"/>
    <w:rsid w:val="006F4850"/>
    <w:rsid w:val="006F7080"/>
    <w:rsid w:val="007171BB"/>
    <w:rsid w:val="00776450"/>
    <w:rsid w:val="00786BA7"/>
    <w:rsid w:val="00796638"/>
    <w:rsid w:val="007C24E6"/>
    <w:rsid w:val="007D1873"/>
    <w:rsid w:val="007D6182"/>
    <w:rsid w:val="007E3DC6"/>
    <w:rsid w:val="00801181"/>
    <w:rsid w:val="008064B5"/>
    <w:rsid w:val="008218D8"/>
    <w:rsid w:val="008361FC"/>
    <w:rsid w:val="00853316"/>
    <w:rsid w:val="00863418"/>
    <w:rsid w:val="0089032B"/>
    <w:rsid w:val="00895D3E"/>
    <w:rsid w:val="008C7D8A"/>
    <w:rsid w:val="008E012E"/>
    <w:rsid w:val="008F76F1"/>
    <w:rsid w:val="00902523"/>
    <w:rsid w:val="00905500"/>
    <w:rsid w:val="00912FC7"/>
    <w:rsid w:val="00916D93"/>
    <w:rsid w:val="00937AF4"/>
    <w:rsid w:val="009878B7"/>
    <w:rsid w:val="009F247E"/>
    <w:rsid w:val="00A27BB7"/>
    <w:rsid w:val="00A4496B"/>
    <w:rsid w:val="00A72E06"/>
    <w:rsid w:val="00A82D77"/>
    <w:rsid w:val="00AA1F3C"/>
    <w:rsid w:val="00AA7C0C"/>
    <w:rsid w:val="00AD095B"/>
    <w:rsid w:val="00AE02B8"/>
    <w:rsid w:val="00B15183"/>
    <w:rsid w:val="00B20AA2"/>
    <w:rsid w:val="00B57DC8"/>
    <w:rsid w:val="00B905E4"/>
    <w:rsid w:val="00B95A07"/>
    <w:rsid w:val="00C36DC6"/>
    <w:rsid w:val="00C47114"/>
    <w:rsid w:val="00C92B94"/>
    <w:rsid w:val="00CE2344"/>
    <w:rsid w:val="00CE303D"/>
    <w:rsid w:val="00CF499B"/>
    <w:rsid w:val="00D22FF3"/>
    <w:rsid w:val="00D85AE5"/>
    <w:rsid w:val="00DC0313"/>
    <w:rsid w:val="00DE0172"/>
    <w:rsid w:val="00E11BB5"/>
    <w:rsid w:val="00E35D31"/>
    <w:rsid w:val="00E42D61"/>
    <w:rsid w:val="00E56B8E"/>
    <w:rsid w:val="00E63157"/>
    <w:rsid w:val="00EC5462"/>
    <w:rsid w:val="00ED2B96"/>
    <w:rsid w:val="00ED36AE"/>
    <w:rsid w:val="00EE653E"/>
    <w:rsid w:val="00F12AF4"/>
    <w:rsid w:val="00F12EE8"/>
    <w:rsid w:val="00F20C7C"/>
    <w:rsid w:val="00F340AA"/>
    <w:rsid w:val="00F420D4"/>
    <w:rsid w:val="00F44141"/>
    <w:rsid w:val="00F5638C"/>
    <w:rsid w:val="00F7787D"/>
    <w:rsid w:val="00FC5AEE"/>
    <w:rsid w:val="00FD2FE9"/>
    <w:rsid w:val="00FE5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AD5062"/>
  <w15:chartTrackingRefBased/>
  <w15:docId w15:val="{1FB33960-F8FE-7D41-9989-D5D61E797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AA2"/>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35640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5640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5640F"/>
    <w:pPr>
      <w:keepNext/>
      <w:keepLines/>
      <w:spacing w:before="160" w:after="80" w:line="240"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5640F"/>
    <w:pPr>
      <w:keepNext/>
      <w:keepLines/>
      <w:spacing w:before="80" w:after="40" w:line="240"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5640F"/>
    <w:pPr>
      <w:keepNext/>
      <w:keepLines/>
      <w:spacing w:before="80" w:after="40" w:line="240"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5640F"/>
    <w:pPr>
      <w:keepNext/>
      <w:keepLines/>
      <w:spacing w:before="40" w:after="0" w:line="240"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5640F"/>
    <w:pPr>
      <w:keepNext/>
      <w:keepLines/>
      <w:spacing w:before="40" w:after="0" w:line="240"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5640F"/>
    <w:pPr>
      <w:keepNext/>
      <w:keepLines/>
      <w:spacing w:after="0" w:line="240"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5640F"/>
    <w:pPr>
      <w:keepNext/>
      <w:keepLines/>
      <w:spacing w:after="0" w:line="240"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4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64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64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4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4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4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4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4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40F"/>
    <w:rPr>
      <w:rFonts w:eastAsiaTheme="majorEastAsia" w:cstheme="majorBidi"/>
      <w:color w:val="272727" w:themeColor="text1" w:themeTint="D8"/>
    </w:rPr>
  </w:style>
  <w:style w:type="paragraph" w:styleId="Title">
    <w:name w:val="Title"/>
    <w:basedOn w:val="Normal"/>
    <w:next w:val="Normal"/>
    <w:link w:val="TitleChar"/>
    <w:uiPriority w:val="10"/>
    <w:qFormat/>
    <w:rsid w:val="0035640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564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40F"/>
    <w:pPr>
      <w:numPr>
        <w:ilvl w:val="1"/>
      </w:numPr>
      <w:spacing w:line="240"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564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40F"/>
    <w:pPr>
      <w:spacing w:before="160" w:line="240"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5640F"/>
    <w:rPr>
      <w:i/>
      <w:iCs/>
      <w:color w:val="404040" w:themeColor="text1" w:themeTint="BF"/>
    </w:rPr>
  </w:style>
  <w:style w:type="paragraph" w:styleId="ListParagraph">
    <w:name w:val="List Paragraph"/>
    <w:basedOn w:val="Normal"/>
    <w:uiPriority w:val="34"/>
    <w:qFormat/>
    <w:rsid w:val="0035640F"/>
    <w:pPr>
      <w:spacing w:after="0" w:line="240"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35640F"/>
    <w:rPr>
      <w:i/>
      <w:iCs/>
      <w:color w:val="0F4761" w:themeColor="accent1" w:themeShade="BF"/>
    </w:rPr>
  </w:style>
  <w:style w:type="paragraph" w:styleId="IntenseQuote">
    <w:name w:val="Intense Quote"/>
    <w:basedOn w:val="Normal"/>
    <w:next w:val="Normal"/>
    <w:link w:val="IntenseQuoteChar"/>
    <w:uiPriority w:val="30"/>
    <w:qFormat/>
    <w:rsid w:val="0035640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5640F"/>
    <w:rPr>
      <w:i/>
      <w:iCs/>
      <w:color w:val="0F4761" w:themeColor="accent1" w:themeShade="BF"/>
    </w:rPr>
  </w:style>
  <w:style w:type="character" w:styleId="IntenseReference">
    <w:name w:val="Intense Reference"/>
    <w:basedOn w:val="DefaultParagraphFont"/>
    <w:uiPriority w:val="32"/>
    <w:qFormat/>
    <w:rsid w:val="003564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Words>
  <Characters>346</Characters>
  <Application>Microsoft Office Word</Application>
  <DocSecurity>0</DocSecurity>
  <Lines>14</Lines>
  <Paragraphs>3</Paragraphs>
  <ScaleCrop>false</ScaleCrop>
  <Company/>
  <LinksUpToDate>false</LinksUpToDate>
  <CharactersWithSpaces>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ay, Sara</dc:creator>
  <cp:keywords/>
  <dc:description/>
  <cp:lastModifiedBy>Pillay, Sara</cp:lastModifiedBy>
  <cp:revision>2</cp:revision>
  <dcterms:created xsi:type="dcterms:W3CDTF">2026-01-26T17:05:00Z</dcterms:created>
  <dcterms:modified xsi:type="dcterms:W3CDTF">2026-01-26T17:05:00Z</dcterms:modified>
</cp:coreProperties>
</file>